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89E" w:rsidRPr="005432D9" w:rsidRDefault="00BF689E" w:rsidP="00BF689E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5432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5432D9">
        <w:rPr>
          <w:rFonts w:ascii="Times New Roman" w:hAnsi="Times New Roman" w:cs="Times New Roman"/>
          <w:b/>
        </w:rPr>
        <w:t xml:space="preserve">. </w:t>
      </w:r>
      <w:r w:rsidRPr="005432D9">
        <w:rPr>
          <w:rFonts w:ascii="Times New Roman" w:hAnsi="Times New Roman" w:cs="Times New Roman"/>
        </w:rPr>
        <w:t xml:space="preserve">Number of cases and number of recovered </w:t>
      </w:r>
      <w:r w:rsidR="007C695F">
        <w:rPr>
          <w:rFonts w:ascii="Times New Roman" w:hAnsi="Times New Roman" w:cs="Times New Roman"/>
        </w:rPr>
        <w:t xml:space="preserve">IMD meningococcal </w:t>
      </w:r>
      <w:bookmarkStart w:id="0" w:name="_GoBack"/>
      <w:bookmarkEnd w:id="0"/>
      <w:r w:rsidRPr="005432D9">
        <w:rPr>
          <w:rFonts w:ascii="Times New Roman" w:hAnsi="Times New Roman" w:cs="Times New Roman"/>
        </w:rPr>
        <w:t>isolates used for sequencing.</w:t>
      </w:r>
    </w:p>
    <w:tbl>
      <w:tblPr>
        <w:tblStyle w:val="TableGrid"/>
        <w:tblW w:w="8875" w:type="dxa"/>
        <w:jc w:val="center"/>
        <w:tblLook w:val="04A0" w:firstRow="1" w:lastRow="0" w:firstColumn="1" w:lastColumn="0" w:noHBand="0" w:noVBand="1"/>
      </w:tblPr>
      <w:tblGrid>
        <w:gridCol w:w="1035"/>
        <w:gridCol w:w="2630"/>
        <w:gridCol w:w="2326"/>
        <w:gridCol w:w="2884"/>
      </w:tblGrid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0C317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lang w:eastAsia="en-AU"/>
              </w:rPr>
              <w:t>Year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Number of diagnosed  cases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Number of strains stocke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 xml:space="preserve"> (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Number of strains</w:t>
            </w: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 xml:space="preserve"> sequence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 xml:space="preserve"> (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0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54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52 (96.3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48 (92.3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1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7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4 (91.9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3 (97.1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2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58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5 (60.3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3 (65.7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3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9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5 (64.1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5 (6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4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8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6 (68.4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6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5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45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4 (53.3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4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6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9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8 (42.1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8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7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0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 (30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8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3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5 (65.2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5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09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2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8 (81.8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8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10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9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2 (63.2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2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11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2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3 (59.1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3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12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8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2 (66.7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2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13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6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1 (68.8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1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014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7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4 (82.4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4 (100%)</w:t>
            </w:r>
          </w:p>
        </w:tc>
      </w:tr>
      <w:tr w:rsidR="00BF689E" w:rsidRPr="005432D9" w:rsidTr="00D01401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Total</w:t>
            </w:r>
          </w:p>
        </w:tc>
        <w:tc>
          <w:tcPr>
            <w:tcW w:w="2630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447</w:t>
            </w:r>
          </w:p>
        </w:tc>
        <w:tc>
          <w:tcPr>
            <w:tcW w:w="2326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305 (68.2%)</w:t>
            </w:r>
          </w:p>
        </w:tc>
        <w:tc>
          <w:tcPr>
            <w:tcW w:w="2884" w:type="dxa"/>
            <w:vAlign w:val="center"/>
            <w:hideMark/>
          </w:tcPr>
          <w:p w:rsidR="00BF689E" w:rsidRPr="005432D9" w:rsidRDefault="00BF689E" w:rsidP="00D014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432D9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278 (91.1%)</w:t>
            </w:r>
          </w:p>
        </w:tc>
      </w:tr>
    </w:tbl>
    <w:p w:rsidR="00C520D5" w:rsidRDefault="00C520D5"/>
    <w:sectPr w:rsidR="00C52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89E"/>
    <w:rsid w:val="007C695F"/>
    <w:rsid w:val="00BF689E"/>
    <w:rsid w:val="00C5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FC502-D0C4-483F-ABE1-DAB6A7F3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9E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Mowlaboccus</dc:creator>
  <cp:keywords/>
  <dc:description/>
  <cp:lastModifiedBy>ckahler</cp:lastModifiedBy>
  <cp:revision>2</cp:revision>
  <dcterms:created xsi:type="dcterms:W3CDTF">2016-01-29T04:14:00Z</dcterms:created>
  <dcterms:modified xsi:type="dcterms:W3CDTF">2016-02-06T09:51:00Z</dcterms:modified>
</cp:coreProperties>
</file>